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8A1" w:rsidRPr="001B3963" w:rsidRDefault="00D54AD7" w:rsidP="008F68A1">
      <w:pPr>
        <w:rPr>
          <w:lang w:val="en-US"/>
        </w:rPr>
      </w:pPr>
      <w:proofErr w:type="gramStart"/>
      <w:r w:rsidRPr="00D54AD7">
        <w:rPr>
          <w:b/>
          <w:lang w:val="en-US"/>
        </w:rPr>
        <w:t>Supplemental</w:t>
      </w:r>
      <w:r w:rsidR="00C7256F" w:rsidRPr="00D54AD7">
        <w:rPr>
          <w:b/>
          <w:lang w:val="en-US"/>
        </w:rPr>
        <w:t xml:space="preserve"> Table </w:t>
      </w:r>
      <w:r w:rsidR="00AA17F5" w:rsidRPr="00D54AD7">
        <w:rPr>
          <w:b/>
          <w:lang w:val="en-US"/>
        </w:rPr>
        <w:t>2</w:t>
      </w:r>
      <w:r w:rsidR="008F68A1" w:rsidRPr="008F68A1">
        <w:rPr>
          <w:lang w:val="en-US"/>
        </w:rPr>
        <w:t>.</w:t>
      </w:r>
      <w:proofErr w:type="gramEnd"/>
      <w:r w:rsidR="008F68A1" w:rsidRPr="008F68A1">
        <w:rPr>
          <w:lang w:val="en-US"/>
        </w:rPr>
        <w:t xml:space="preserve"> Putative transcription factors predicted for the </w:t>
      </w:r>
      <w:r w:rsidR="008F68A1">
        <w:rPr>
          <w:lang w:val="en-US"/>
        </w:rPr>
        <w:t>-</w:t>
      </w:r>
      <w:r w:rsidR="008F68A1" w:rsidRPr="00F20613">
        <w:rPr>
          <w:bCs/>
          <w:color w:val="000000"/>
          <w:lang w:val="en-US" w:eastAsia="es-ES"/>
        </w:rPr>
        <w:t>668insC</w:t>
      </w:r>
      <w:r w:rsidR="008F68A1" w:rsidRPr="00F20613">
        <w:rPr>
          <w:lang w:val="en-US"/>
        </w:rPr>
        <w:t xml:space="preserve"> </w:t>
      </w:r>
      <w:r w:rsidR="008F68A1">
        <w:rPr>
          <w:lang w:val="en-US"/>
        </w:rPr>
        <w:t>r</w:t>
      </w:r>
      <w:r w:rsidR="008F68A1" w:rsidRPr="00AA2B6D">
        <w:rPr>
          <w:lang w:val="en-US"/>
        </w:rPr>
        <w:t>s397514115</w:t>
      </w:r>
      <w:r w:rsidR="008F68A1">
        <w:rPr>
          <w:lang w:val="en-US"/>
        </w:rPr>
        <w:t xml:space="preserve">.2 and </w:t>
      </w:r>
      <w:r w:rsidR="008F68A1" w:rsidRPr="00BD4690">
        <w:rPr>
          <w:lang w:val="en-US"/>
        </w:rPr>
        <w:t xml:space="preserve">-660G/C </w:t>
      </w:r>
      <w:r w:rsidR="008F68A1">
        <w:rPr>
          <w:lang w:val="en-US"/>
        </w:rPr>
        <w:t>polymorphisms</w:t>
      </w:r>
      <w:r w:rsidR="001B3963">
        <w:rPr>
          <w:lang w:val="en-US"/>
        </w:rPr>
        <w:t xml:space="preserve"> by Chip </w:t>
      </w:r>
      <w:proofErr w:type="spellStart"/>
      <w:r w:rsidR="001B3963">
        <w:rPr>
          <w:lang w:val="en-US"/>
        </w:rPr>
        <w:t>Mapper</w:t>
      </w:r>
      <w:proofErr w:type="spellEnd"/>
      <w:r w:rsidR="001B3963">
        <w:rPr>
          <w:lang w:val="en-US"/>
        </w:rPr>
        <w:t xml:space="preserve"> [22].</w:t>
      </w:r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  <w:gridCol w:w="1200"/>
      </w:tblGrid>
      <w:tr w:rsidR="00C7256F" w:rsidRPr="008F68A1" w:rsidTr="00C7256F">
        <w:trPr>
          <w:trHeight w:val="30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GGA</w:t>
            </w:r>
            <w:r w:rsidR="00C301CB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(-</w:t>
            </w:r>
            <w:r w:rsidR="00C301CB" w:rsidRPr="00C301C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s-ES"/>
              </w:rPr>
              <w:t>-668</w:t>
            </w:r>
            <w:r w:rsidR="00C301CB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)</w:t>
            </w: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CCCCCC(G</w:t>
            </w:r>
            <w:r w:rsidRPr="00C301C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s-ES"/>
              </w:rPr>
              <w:t>-660</w:t>
            </w: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)AAACCCCTAA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Fact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tra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E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co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E-</w:t>
            </w: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value</w:t>
            </w:r>
            <w:proofErr w:type="spellEnd"/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LX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Zi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Spz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G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</w:tr>
      <w:tr w:rsidR="00C7256F" w:rsidRPr="008F68A1" w:rsidTr="00C7256F">
        <w:trPr>
          <w:trHeight w:val="30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GGA</w:t>
            </w:r>
            <w:r w:rsidR="00C301CB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(-</w:t>
            </w:r>
            <w:r w:rsidR="00C301CB" w:rsidRPr="00C301C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s-ES"/>
              </w:rPr>
              <w:t>-668</w:t>
            </w:r>
            <w:r w:rsidR="00C301CB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)</w:t>
            </w: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CCCCCC(C</w:t>
            </w:r>
            <w:r w:rsidRPr="00C301C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s-ES"/>
              </w:rPr>
              <w:t>-660</w:t>
            </w: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)AAACCCCTAA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Fact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tra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E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co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E-</w:t>
            </w: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value</w:t>
            </w:r>
            <w:proofErr w:type="spellEnd"/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Zi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13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Lyf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6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LI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RREB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5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G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</w:tr>
      <w:tr w:rsidR="00C7256F" w:rsidRPr="008F68A1" w:rsidTr="00C7256F">
        <w:trPr>
          <w:trHeight w:val="30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GGA(C</w:t>
            </w:r>
            <w:r w:rsidRPr="00C301C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s-ES"/>
              </w:rPr>
              <w:t>-668</w:t>
            </w: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)CCCCCC(C</w:t>
            </w:r>
            <w:r w:rsidRPr="00C301CB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es-ES"/>
              </w:rPr>
              <w:t>-660</w:t>
            </w: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)AAACCCCTAA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Fact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tra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E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Sco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E-</w:t>
            </w:r>
            <w:proofErr w:type="spellStart"/>
            <w:r w:rsidRPr="008F68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value</w:t>
            </w:r>
            <w:proofErr w:type="spellEnd"/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Zi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4.3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Lyf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6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LI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8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RREB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5</w:t>
            </w:r>
          </w:p>
        </w:tc>
      </w:tr>
      <w:tr w:rsidR="00C7256F" w:rsidRPr="008F68A1" w:rsidTr="00C7256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GB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7256F" w:rsidRPr="008F68A1" w:rsidRDefault="00C7256F" w:rsidP="00C7256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8F68A1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20</w:t>
            </w:r>
          </w:p>
        </w:tc>
      </w:tr>
    </w:tbl>
    <w:p w:rsidR="00C7256F" w:rsidRPr="008F68A1" w:rsidRDefault="002727B6">
      <w:fldSimple w:instr=" ADDIN EN.REFLIST "/>
    </w:p>
    <w:sectPr w:rsidR="00C7256F" w:rsidRPr="008F68A1" w:rsidSect="00B832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0atwax7vpvsnewxzn59xrravtt52a59rxe&quot;&gt;REFERENCESexpresion-fragmentacion2014&lt;record-ids&gt;&lt;item&gt;349&lt;/item&gt;&lt;/record-ids&gt;&lt;/item&gt;&lt;/Libraries&gt;"/>
  </w:docVars>
  <w:rsids>
    <w:rsidRoot w:val="00C7256F"/>
    <w:rsid w:val="000B4C4E"/>
    <w:rsid w:val="001B3963"/>
    <w:rsid w:val="001E356E"/>
    <w:rsid w:val="002727B6"/>
    <w:rsid w:val="00330A17"/>
    <w:rsid w:val="004524C5"/>
    <w:rsid w:val="006E2F7D"/>
    <w:rsid w:val="008F68A1"/>
    <w:rsid w:val="00AA17F5"/>
    <w:rsid w:val="00AC235B"/>
    <w:rsid w:val="00B83211"/>
    <w:rsid w:val="00B911E2"/>
    <w:rsid w:val="00C301CB"/>
    <w:rsid w:val="00C63B44"/>
    <w:rsid w:val="00C7256F"/>
    <w:rsid w:val="00D31FF9"/>
    <w:rsid w:val="00D54AD7"/>
    <w:rsid w:val="00EF5011"/>
    <w:rsid w:val="00FD4BDB"/>
    <w:rsid w:val="00FF0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2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B396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2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594</Characters>
  <Application>Microsoft Office Word</Application>
  <DocSecurity>0</DocSecurity>
  <Lines>4</Lines>
  <Paragraphs>1</Paragraphs>
  <ScaleCrop>false</ScaleCrop>
  <Company>inia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</dc:creator>
  <cp:keywords/>
  <dc:description/>
  <cp:lastModifiedBy>malena</cp:lastModifiedBy>
  <cp:revision>8</cp:revision>
  <dcterms:created xsi:type="dcterms:W3CDTF">2014-08-19T10:02:00Z</dcterms:created>
  <dcterms:modified xsi:type="dcterms:W3CDTF">2014-09-05T04:38:00Z</dcterms:modified>
</cp:coreProperties>
</file>